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 xml:space="preserve">Table S4. KEGG pathways with SNPs ( p &lt; 0.001) from both AGS and TCGA studies. Boldface denotes pathways with significant genes that are common to both populations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9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4"/>
        <w:gridCol w:w="1350"/>
        <w:gridCol w:w="1417"/>
        <w:gridCol w:w="1350"/>
        <w:gridCol w:w="1270"/>
      </w:tblGrid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ATHWA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CG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UCSF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ENE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Metabolic pathways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416497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DK</w:t>
            </w:r>
          </w:p>
        </w:tc>
        <w:tc>
          <w:tcPr>
            <w:tcW w:w="135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021720</w:t>
            </w:r>
          </w:p>
        </w:tc>
        <w:tc>
          <w:tcPr>
            <w:tcW w:w="127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BT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993259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K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81042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BT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41116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ACACA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0848849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ALNT14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5147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EXT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LA2G4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8075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D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82989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D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7886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LD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07486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PA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5873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CL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7959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TP6V0E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99028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PK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Purine metabolis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41649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DK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61753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HIT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30596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HI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3477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DE1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8743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DE1B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9593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DE4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5928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DE1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3659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DE10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Glycerophospholipid metabolis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886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D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2G4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07486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PA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Ether lipid metabolis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886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D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2G4A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MAPK signaling pathwa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869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004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G2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9028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1602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A1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834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NA12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101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PS6K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2G4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0112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TK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ErbB signaling pathwa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8633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8830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1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MK2D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Calcium signaling pathwa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77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DE1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992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RIN2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8743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DE1B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67607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YR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1602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A1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928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DE1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1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MK2D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ytokine-cytokine receptor intera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5983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D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079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SF1R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520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IL28RA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614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SF1R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hemokine signaling pathwa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06685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EX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Cs w:val="20"/>
              </w:rPr>
            </w:pPr>
            <w:r>
              <w:rPr>
                <w:color w:val="FF000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4681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EX1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Neuroactive ligand-receptor intera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9043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BRG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1145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BRG3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53936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BRB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6407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RM7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992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RIN2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88754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BRG3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81577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RIK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1145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BRG3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304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BBR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2404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RD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5138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RIK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584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ABRA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Cell cycl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1131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AD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63192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KN2B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217992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KN2B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Oocyte meiosi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468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G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0567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LK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101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PS6K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40469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LK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1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MK2D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Endocytosi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88619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AB11FIP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079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SF1R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89674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614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SF1R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6092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DE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886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D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86689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SD3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6943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DE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63864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SD3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975313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QSEC3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Cardiac muscle contra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869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004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G2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9028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5311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YL3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Vascular smooth muscle contra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0074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2213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6677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834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NA12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2G4A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Wnt signaling pathwa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48371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AAM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615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FAT5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529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AAM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9584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AAM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5732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AAM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14369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AAM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1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MK2D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Axon guidanc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0829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34126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GS3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1303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BLIM1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4524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615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FAT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7247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6049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8633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441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UNC5B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8879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LIT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487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XN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82036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UNC5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3732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PHA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8830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817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XN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VEGF signaling pathwa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615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FAT5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Cs w:val="20"/>
              </w:rPr>
            </w:pPr>
            <w:r>
              <w:rPr>
                <w:color w:val="FF000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2G4A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Focal adhes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01718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OCK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1463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OCK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0172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079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5206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58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8633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46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4922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AM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7475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OL4A4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7209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OCK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45458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7660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OCK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708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LAMA4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468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G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141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OL6A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8830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951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ECM-receptor intera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5206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46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0172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079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141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OL6A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58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951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7475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OL4A4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4922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AM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45458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708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LAMA4 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Cell adhesion molecules (CAMs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89674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549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0172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079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6105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TPR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58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71049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CA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Adherens jun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6105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TPR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8738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NN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61517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TPRB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9086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S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Tight jun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8386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PP2R2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6727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XOC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2186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YH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8738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NN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Gap jun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2213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0074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6677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Natural killer cell mediated cytotoxic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615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FAT5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Fc gamma R-mediated phagocytosi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76016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S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6092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DE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27071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MPH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886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D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2G4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6943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DE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Leukocyte transendothelial migra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8738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NN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Long-term potentia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992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RIN2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101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PS6K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1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MK2D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Long-term depress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0074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2213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6677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468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G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1602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A1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834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NA12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2G4A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Olfactory transdu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2789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R2AG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0074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2213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14581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R5AU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77525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R4K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6677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1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MK2D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5531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R2M7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Regulation of actin cytoskelet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76016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S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01718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OCK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0172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1463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OCK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079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82206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CKAP1L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58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5206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834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NA12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951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45458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360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CKAP1L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46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2186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YH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7209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OCK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7660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OCK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GnRH signaling pathwa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886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D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1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MK2D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2G4A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Melanogenesi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1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MK2D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Alzheimer's diseas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4748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RN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83799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BACE2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992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RIN2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67607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YR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Vibrio cholerae infe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7959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P6V0E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cs="Courier"/>
                <w:sz w:val="20"/>
                <w:szCs w:val="28"/>
                <w:lang w:bidi="en-US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 xml:space="preserve">Epithelial cell signalin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in Helicobacter pylori infec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7959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P6V0E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Pathways in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0829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63192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KN2B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1913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UFU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079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SF1R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7247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614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SF1R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6049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217992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KN2B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4922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AM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6591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KLK3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7475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OL4A4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468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G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708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LAMA4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886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D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72320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AF5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8738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NN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4524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Colorectal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0829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7247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4524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6049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C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Pancreatic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886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D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Endometrial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GFR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8738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NN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Gliom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GFR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168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MK2D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468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G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Prostate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6591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KLK3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468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G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elanom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468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G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8"/>
                <w:lang w:bidi="en-US"/>
              </w:rPr>
              <w:t>Bladder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Small cell lung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0596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HI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63192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KN2B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4922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AM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217992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KN2B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1753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HIT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7475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OL4A4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7084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LAMA4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723208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AF5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Non-small cell lung cance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0596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HI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GFR 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768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RA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CA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Cs w:val="20"/>
              </w:rPr>
            </w:pPr>
            <w:r>
              <w:rPr>
                <w:color w:val="FF000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1753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HIT</w:t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Hypertrophic cardiomyopathy (HCM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869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9028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0172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5206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004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G2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46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079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74234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TTN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58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468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G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5311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YL3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45458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4922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AM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951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cs="Courier"/>
                <w:b/>
                <w:b/>
                <w:sz w:val="20"/>
                <w:szCs w:val="28"/>
                <w:lang w:bidi="en-US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 xml:space="preserve">Arrhythmogenic right ventricula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 xml:space="preserve">Cardiomyopathy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461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PKP2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869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0172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9028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004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G2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5206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079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46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58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45458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8738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NN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951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4922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AM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"/>
                <w:b/>
                <w:sz w:val="20"/>
                <w:szCs w:val="28"/>
                <w:lang w:bidi="en-US"/>
              </w:rPr>
              <w:t>Dilated cardiomyopath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869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9028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B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01727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5206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004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CNG2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46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079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74234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T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58250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468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GF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531136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YL3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454585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6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7:27:00Z</dcterms:created>
  <dc:creator>Tun-Hsiang Yang</dc:creator>
  <dc:description/>
  <cp:keywords/>
  <dc:language>en-US</dc:language>
  <cp:lastModifiedBy>Tun-Hsiang Yang</cp:lastModifiedBy>
  <dcterms:modified xsi:type="dcterms:W3CDTF">2010-12-12T16:55:00Z</dcterms:modified>
  <cp:revision>3</cp:revision>
  <dc:subject/>
  <dc:title>path:hsa01100</dc:title>
</cp:coreProperties>
</file>